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CDD" w:rsidRDefault="00263B3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41645</wp:posOffset>
                </wp:positionH>
                <wp:positionV relativeFrom="paragraph">
                  <wp:posOffset>4399280</wp:posOffset>
                </wp:positionV>
                <wp:extent cx="1774092" cy="468923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092" cy="4689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3B39" w:rsidRDefault="00263B39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13.5pt;margin-top:346.4pt;width:139.7pt;height:3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" filled="f" stroked="f" strokeweight=".5pt">
                <v:textbox>
                  <w:txbxContent>
                    <w:p w:rsidR="00263B39" w:rsidRDefault="00263B39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(</w:t>
                      </w: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270500" cy="5270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7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04397</wp:posOffset>
                </wp:positionH>
                <wp:positionV relativeFrom="paragraph">
                  <wp:posOffset>5430715</wp:posOffset>
                </wp:positionV>
                <wp:extent cx="4087446" cy="1805354"/>
                <wp:effectExtent l="0" t="0" r="254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7446" cy="1805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63B39" w:rsidRPr="00263B39" w:rsidRDefault="00263B39" w:rsidP="00263B39">
                            <w:pPr>
                              <w:widowControl/>
                              <w:jc w:val="left"/>
                              <w:rPr>
                                <w:rFonts w:ascii="宋体" w:eastAsia="宋体" w:hAnsi="宋体" w:cs="宋体"/>
                                <w:kern w:val="0"/>
                                <w:sz w:val="24"/>
                              </w:rPr>
                            </w:pPr>
                            <w:r w:rsidRPr="00263B39">
                              <w:rPr>
                                <w:rFonts w:ascii="PalatinoLinotype" w:eastAsia="宋体" w:hAnsi="PalatinoLinotype" w:cs="宋体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  <w:r w:rsidRPr="00263B39">
                              <w:rPr>
                                <w:rFonts w:ascii="PalatinoLinotype" w:eastAsia="宋体" w:hAnsi="PalatinoLinotype" w:cs="宋体"/>
                                <w:kern w:val="0"/>
                                <w:sz w:val="16"/>
                                <w:szCs w:val="16"/>
                              </w:rPr>
                              <w:t>igur</w:t>
                            </w:r>
                            <w:bookmarkStart w:id="0" w:name="_GoBack"/>
                            <w:r w:rsidRPr="00263B39">
                              <w:rPr>
                                <w:rFonts w:ascii="PalatinoLinotype" w:eastAsia="宋体" w:hAnsi="PalatinoLinotype" w:cs="宋体"/>
                                <w:kern w:val="0"/>
                                <w:sz w:val="16"/>
                                <w:szCs w:val="16"/>
                              </w:rPr>
                              <w:t xml:space="preserve">e S2 </w:t>
                            </w:r>
                            <w:r w:rsidRPr="00263B39">
                              <w:rPr>
                                <w:rFonts w:ascii="PalatinoLinotype" w:eastAsia="宋体" w:hAnsi="PalatinoLinotype" w:cs="宋体"/>
                                <w:color w:val="282828"/>
                                <w:kern w:val="0"/>
                                <w:sz w:val="16"/>
                                <w:szCs w:val="16"/>
                              </w:rPr>
                              <w:t xml:space="preserve">The highest and lowest abundance of Proteobacteria phylum in </w:t>
                            </w:r>
                            <w:proofErr w:type="spellStart"/>
                            <w:r w:rsidRPr="00263B39">
                              <w:rPr>
                                <w:rFonts w:ascii="PalatinoLinotype" w:eastAsia="宋体" w:hAnsi="PalatinoLinotype" w:cs="宋体"/>
                                <w:color w:val="282828"/>
                                <w:kern w:val="0"/>
                                <w:sz w:val="16"/>
                                <w:szCs w:val="16"/>
                              </w:rPr>
                              <w:t>dCCA</w:t>
                            </w:r>
                            <w:proofErr w:type="spellEnd"/>
                            <w:r w:rsidRPr="00263B39">
                              <w:rPr>
                                <w:rFonts w:ascii="PalatinoLinotype" w:eastAsia="宋体" w:hAnsi="PalatinoLinotype" w:cs="宋体"/>
                                <w:color w:val="282828"/>
                                <w:kern w:val="0"/>
                                <w:sz w:val="16"/>
                                <w:szCs w:val="16"/>
                              </w:rPr>
                              <w:t xml:space="preserve"> patients. The biliary microbiota showed significant inter-individual variation in our test results. For example, the highest abundance of Proteobacteria phylum in one </w:t>
                            </w:r>
                            <w:proofErr w:type="spellStart"/>
                            <w:r w:rsidRPr="00263B39">
                              <w:rPr>
                                <w:rFonts w:ascii="PalatinoLinotype" w:eastAsia="宋体" w:hAnsi="PalatinoLinotype" w:cs="宋体"/>
                                <w:color w:val="282828"/>
                                <w:kern w:val="0"/>
                                <w:sz w:val="16"/>
                                <w:szCs w:val="16"/>
                              </w:rPr>
                              <w:t>dCCA</w:t>
                            </w:r>
                            <w:proofErr w:type="spellEnd"/>
                            <w:r w:rsidRPr="00263B39">
                              <w:rPr>
                                <w:rFonts w:ascii="PalatinoLinotype" w:eastAsia="宋体" w:hAnsi="PalatinoLinotype" w:cs="宋体"/>
                                <w:color w:val="282828"/>
                                <w:kern w:val="0"/>
                                <w:sz w:val="16"/>
                                <w:szCs w:val="16"/>
                              </w:rPr>
                              <w:t xml:space="preserve"> patient was 74.27% and the lowest was 12.83% in another. </w:t>
                            </w:r>
                          </w:p>
                          <w:bookmarkEnd w:id="0"/>
                          <w:p w:rsidR="00263B39" w:rsidRPr="00263B39" w:rsidRDefault="00263B3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" o:spid="_x0000_s1027" type="#_x0000_t202" style="position:absolute;left:0;text-align:left;margin-left:31.85pt;margin-top:427.6pt;width:321.85pt;height:142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" fillcolor="white [3201]" stroked="f" strokeweight=".5pt">
                <v:textbox>
                  <w:txbxContent>
                    <w:p w:rsidR="00263B39" w:rsidRPr="00263B39" w:rsidRDefault="00263B39" w:rsidP="00263B39">
                      <w:pPr>
                        <w:widowControl/>
                        <w:jc w:val="left"/>
                        <w:rPr>
                          <w:rFonts w:ascii="宋体" w:eastAsia="宋体" w:hAnsi="宋体" w:cs="宋体"/>
                          <w:kern w:val="0"/>
                          <w:sz w:val="24"/>
                        </w:rPr>
                      </w:pPr>
                      <w:r w:rsidRPr="00263B39">
                        <w:rPr>
                          <w:rFonts w:ascii="PalatinoLinotype" w:eastAsia="宋体" w:hAnsi="PalatinoLinotype" w:cs="宋体"/>
                          <w:kern w:val="0"/>
                          <w:sz w:val="20"/>
                          <w:szCs w:val="20"/>
                        </w:rPr>
                        <w:t>F</w:t>
                      </w:r>
                      <w:r w:rsidRPr="00263B39">
                        <w:rPr>
                          <w:rFonts w:ascii="PalatinoLinotype" w:eastAsia="宋体" w:hAnsi="PalatinoLinotype" w:cs="宋体"/>
                          <w:kern w:val="0"/>
                          <w:sz w:val="16"/>
                          <w:szCs w:val="16"/>
                        </w:rPr>
                        <w:t>igur</w:t>
                      </w:r>
                      <w:bookmarkStart w:id="1" w:name="_GoBack"/>
                      <w:r w:rsidRPr="00263B39">
                        <w:rPr>
                          <w:rFonts w:ascii="PalatinoLinotype" w:eastAsia="宋体" w:hAnsi="PalatinoLinotype" w:cs="宋体"/>
                          <w:kern w:val="0"/>
                          <w:sz w:val="16"/>
                          <w:szCs w:val="16"/>
                        </w:rPr>
                        <w:t xml:space="preserve">e S2 </w:t>
                      </w:r>
                      <w:r w:rsidRPr="00263B39">
                        <w:rPr>
                          <w:rFonts w:ascii="PalatinoLinotype" w:eastAsia="宋体" w:hAnsi="PalatinoLinotype" w:cs="宋体"/>
                          <w:color w:val="282828"/>
                          <w:kern w:val="0"/>
                          <w:sz w:val="16"/>
                          <w:szCs w:val="16"/>
                        </w:rPr>
                        <w:t xml:space="preserve">The highest and lowest abundance of Proteobacteria phylum in </w:t>
                      </w:r>
                      <w:proofErr w:type="spellStart"/>
                      <w:r w:rsidRPr="00263B39">
                        <w:rPr>
                          <w:rFonts w:ascii="PalatinoLinotype" w:eastAsia="宋体" w:hAnsi="PalatinoLinotype" w:cs="宋体"/>
                          <w:color w:val="282828"/>
                          <w:kern w:val="0"/>
                          <w:sz w:val="16"/>
                          <w:szCs w:val="16"/>
                        </w:rPr>
                        <w:t>dCCA</w:t>
                      </w:r>
                      <w:proofErr w:type="spellEnd"/>
                      <w:r w:rsidRPr="00263B39">
                        <w:rPr>
                          <w:rFonts w:ascii="PalatinoLinotype" w:eastAsia="宋体" w:hAnsi="PalatinoLinotype" w:cs="宋体"/>
                          <w:color w:val="282828"/>
                          <w:kern w:val="0"/>
                          <w:sz w:val="16"/>
                          <w:szCs w:val="16"/>
                        </w:rPr>
                        <w:t xml:space="preserve"> patients. The biliary microbiota showed significant inter-individual variation in our test results. For example, the highest abundance of Proteobacteria phylum in one </w:t>
                      </w:r>
                      <w:proofErr w:type="spellStart"/>
                      <w:r w:rsidRPr="00263B39">
                        <w:rPr>
                          <w:rFonts w:ascii="PalatinoLinotype" w:eastAsia="宋体" w:hAnsi="PalatinoLinotype" w:cs="宋体"/>
                          <w:color w:val="282828"/>
                          <w:kern w:val="0"/>
                          <w:sz w:val="16"/>
                          <w:szCs w:val="16"/>
                        </w:rPr>
                        <w:t>dCCA</w:t>
                      </w:r>
                      <w:proofErr w:type="spellEnd"/>
                      <w:r w:rsidRPr="00263B39">
                        <w:rPr>
                          <w:rFonts w:ascii="PalatinoLinotype" w:eastAsia="宋体" w:hAnsi="PalatinoLinotype" w:cs="宋体"/>
                          <w:color w:val="282828"/>
                          <w:kern w:val="0"/>
                          <w:sz w:val="16"/>
                          <w:szCs w:val="16"/>
                        </w:rPr>
                        <w:t xml:space="preserve"> patient was 74.27% and the lowest was 12.83% in another. </w:t>
                      </w:r>
                    </w:p>
                    <w:bookmarkEnd w:id="1"/>
                    <w:p w:rsidR="00263B39" w:rsidRPr="00263B39" w:rsidRDefault="00263B3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99809</wp:posOffset>
                </wp:positionH>
                <wp:positionV relativeFrom="paragraph">
                  <wp:posOffset>4516755</wp:posOffset>
                </wp:positionV>
                <wp:extent cx="2094523" cy="664308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4523" cy="664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3B39" w:rsidRDefault="00263B39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8" type="#_x0000_t202" style="position:absolute;left:0;text-align:left;margin-left:125.95pt;margin-top:355.65pt;width:164.9pt;height:52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" filled="f" stroked="f" strokeweight=".5pt">
                <v:textbox>
                  <w:txbxContent>
                    <w:p w:rsidR="00263B39" w:rsidRDefault="00263B39">
                      <w:r>
                        <w:rPr>
                          <w:rFonts w:hint="eastAsia"/>
                        </w:rPr>
                        <w:t>(</w:t>
                      </w:r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270500" cy="5270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6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4CDD" w:rsidSect="005566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inotype">
    <w:altName w:val="Palatino Linotype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39"/>
    <w:rsid w:val="00027394"/>
    <w:rsid w:val="000525D8"/>
    <w:rsid w:val="00061B26"/>
    <w:rsid w:val="00063C51"/>
    <w:rsid w:val="00091C15"/>
    <w:rsid w:val="000A356C"/>
    <w:rsid w:val="000B64E4"/>
    <w:rsid w:val="000C241C"/>
    <w:rsid w:val="000D5988"/>
    <w:rsid w:val="000D74D9"/>
    <w:rsid w:val="001A268C"/>
    <w:rsid w:val="001D413C"/>
    <w:rsid w:val="00232A49"/>
    <w:rsid w:val="002332AF"/>
    <w:rsid w:val="0024068A"/>
    <w:rsid w:val="00243ACE"/>
    <w:rsid w:val="002551FB"/>
    <w:rsid w:val="00263B39"/>
    <w:rsid w:val="002C2AD8"/>
    <w:rsid w:val="002D689B"/>
    <w:rsid w:val="002E0287"/>
    <w:rsid w:val="00337FDA"/>
    <w:rsid w:val="0037661B"/>
    <w:rsid w:val="00466804"/>
    <w:rsid w:val="004755C4"/>
    <w:rsid w:val="00512701"/>
    <w:rsid w:val="005129DF"/>
    <w:rsid w:val="00517C65"/>
    <w:rsid w:val="0055665C"/>
    <w:rsid w:val="005662FD"/>
    <w:rsid w:val="00583611"/>
    <w:rsid w:val="005A6473"/>
    <w:rsid w:val="005C747B"/>
    <w:rsid w:val="005F36F6"/>
    <w:rsid w:val="005F5479"/>
    <w:rsid w:val="005F773A"/>
    <w:rsid w:val="006D7342"/>
    <w:rsid w:val="00765011"/>
    <w:rsid w:val="007A3070"/>
    <w:rsid w:val="00843455"/>
    <w:rsid w:val="008638B2"/>
    <w:rsid w:val="008642EA"/>
    <w:rsid w:val="008B1A85"/>
    <w:rsid w:val="008C23CA"/>
    <w:rsid w:val="008C473D"/>
    <w:rsid w:val="008D45C5"/>
    <w:rsid w:val="00986583"/>
    <w:rsid w:val="00A06503"/>
    <w:rsid w:val="00A25FC3"/>
    <w:rsid w:val="00A26E95"/>
    <w:rsid w:val="00AD1E5F"/>
    <w:rsid w:val="00B10B0E"/>
    <w:rsid w:val="00B41DDF"/>
    <w:rsid w:val="00B47730"/>
    <w:rsid w:val="00B702DC"/>
    <w:rsid w:val="00BD4CDD"/>
    <w:rsid w:val="00C24189"/>
    <w:rsid w:val="00C4370C"/>
    <w:rsid w:val="00C7159B"/>
    <w:rsid w:val="00CB1FBA"/>
    <w:rsid w:val="00CD4F0E"/>
    <w:rsid w:val="00CE5B4D"/>
    <w:rsid w:val="00D7018F"/>
    <w:rsid w:val="00DD4992"/>
    <w:rsid w:val="00EA4958"/>
    <w:rsid w:val="00EB7F14"/>
    <w:rsid w:val="00F14B64"/>
    <w:rsid w:val="00F9065D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432F"/>
  <w15:chartTrackingRefBased/>
  <w15:docId w15:val="{488F2D44-F2C7-7B40-A47A-E7FCF51C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3B3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63B39"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263B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18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5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16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</dc:creator>
  <cp:keywords/>
  <dc:description/>
  <cp:lastModifiedBy>,</cp:lastModifiedBy>
  <cp:revision>1</cp:revision>
  <dcterms:created xsi:type="dcterms:W3CDTF">2019-07-22T11:46:00Z</dcterms:created>
  <dcterms:modified xsi:type="dcterms:W3CDTF">2019-07-22T11:49:00Z</dcterms:modified>
</cp:coreProperties>
</file>